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1 Appendix.</w:t>
      </w:r>
      <w:r>
        <w:rPr>
          <w:sz w:val="22"/>
          <w:szCs w:val="22"/>
          <w:lang w:val="en-GB"/>
        </w:rPr>
        <w:t xml:space="preserve"> Geographic coordinates of field study sites (N = north, E = east).</w:t>
      </w:r>
    </w:p>
    <w:tbl>
      <w:tblPr>
        <w:tblW w:w="37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1558"/>
        <w:gridCol w:w="1559"/>
      </w:tblGrid>
      <w:tr>
        <w:trPr/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o.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</w:t>
            </w:r>
          </w:p>
        </w:tc>
      </w:tr>
      <w:tr>
        <w:trPr/>
        <w:tc>
          <w:tcPr>
            <w:tcW w:w="37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ative birch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9’28.72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22’31.67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9’26.84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22’27.60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4’17.97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18’25.66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4’22.72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18’28.55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4’25.81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18’35.51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4’19.22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23’11.05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4’21.40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23’08.50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9’19.70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14’37.07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9’20.53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14’32.99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7’41.12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21’33.10’’</w:t>
            </w:r>
          </w:p>
        </w:tc>
      </w:tr>
      <w:tr>
        <w:trPr/>
        <w:tc>
          <w:tcPr>
            <w:tcW w:w="3794" w:type="dxa"/>
            <w:gridSpan w:val="3"/>
            <w:tcBorders/>
            <w:vAlign w:val="center"/>
          </w:tcPr>
          <w:p>
            <w:pPr>
              <w:pStyle w:val="Normal"/>
              <w:spacing w:lineRule="auto" w:line="288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on-native black locust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9’22.71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22’25.07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9’29.25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22’24.65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4’17.55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18’27.90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4’23.60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18’30.53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4’25.38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18’33.34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4’13.48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23’11.99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4’16.92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23’11.69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9’17.38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14’39.35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9’14.83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14’34.43’’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°27’43.95’’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°21’34.13’’</w:t>
            </w:r>
          </w:p>
        </w:tc>
      </w:tr>
    </w:tbl>
    <w:p>
      <w:pPr>
        <w:pStyle w:val="Normal"/>
        <w:spacing w:lineRule="auto" w:line="276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7:29:00Z</dcterms:created>
  <dc:creator>Sascha Buchholz</dc:creator>
  <dc:description/>
  <dc:language>en-US</dc:language>
  <cp:lastModifiedBy>Sascha Buchholz</cp:lastModifiedBy>
  <dcterms:modified xsi:type="dcterms:W3CDTF">2015-08-02T07:30:00Z</dcterms:modified>
  <cp:revision>1</cp:revision>
  <dc:subject/>
  <dc:title>PONE-D-15-21559_S1_Coordinates</dc:title>
</cp:coreProperties>
</file>